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2EABF" w14:textId="1F7BA5B1" w:rsidR="00D0110C" w:rsidRPr="00D0110C" w:rsidRDefault="00D0110C" w:rsidP="00D0110C">
      <w:pPr>
        <w:jc w:val="center"/>
        <w:rPr>
          <w:b/>
          <w:bCs/>
        </w:rPr>
      </w:pPr>
      <w:r w:rsidRPr="00D0110C">
        <w:rPr>
          <w:b/>
          <w:bCs/>
        </w:rPr>
        <w:t>Desire to Avoid Pregnancy Scale – wording of UK version</w:t>
      </w:r>
    </w:p>
    <w:p w14:paraId="410C53FB" w14:textId="2B6977BA" w:rsidR="00E8724F" w:rsidRPr="00D0110C" w:rsidRDefault="00D0110C" w:rsidP="00E8724F">
      <w:r w:rsidRPr="00D0110C">
        <w:t>W</w:t>
      </w:r>
      <w:r w:rsidR="00E8724F" w:rsidRPr="00D0110C">
        <w:t>e would like to ask you about your current thoughts and feelings about the idea of becoming pregnant in the next three months and having a baby in the next year.</w:t>
      </w:r>
    </w:p>
    <w:p w14:paraId="10FEAE83" w14:textId="77777777" w:rsidR="00E8724F" w:rsidRPr="00D0110C" w:rsidRDefault="00E8724F" w:rsidP="00E8724F">
      <w:r w:rsidRPr="00D0110C">
        <w:t>We know that women have very different thoughts and feelings about pregnancy, and having a baby, that can change over time.</w:t>
      </w:r>
    </w:p>
    <w:p w14:paraId="15798167" w14:textId="77777777" w:rsidR="00E8724F" w:rsidRPr="00D0110C" w:rsidRDefault="00E8724F" w:rsidP="00E8724F">
      <w:r w:rsidRPr="00D0110C">
        <w:t>Please remember that there are no right or wrong answers. For each question, choose one answer that seems right at this point in your life.</w:t>
      </w:r>
    </w:p>
    <w:p w14:paraId="71660D87" w14:textId="77777777" w:rsidR="00E8724F" w:rsidRPr="00D0110C" w:rsidRDefault="00E8724F" w:rsidP="00E8724F">
      <w:r w:rsidRPr="00D0110C">
        <w:t>The following questions ask about your thoughts and feelings about the idea of becoming PREGNANT IN THE NEXT THREE MONTHS.</w:t>
      </w:r>
    </w:p>
    <w:p w14:paraId="7321EE53" w14:textId="77777777" w:rsidR="00E8724F" w:rsidRPr="00D0110C" w:rsidRDefault="00E8724F" w:rsidP="00E8724F">
      <w:r w:rsidRPr="00D0110C">
        <w:t>Even if you do not think you can become pregnant for partner or physical reasons, please imagine how you feel about BECOMING PREGNANT in the next 3 months.</w:t>
      </w:r>
    </w:p>
    <w:p w14:paraId="77C0D0C6" w14:textId="77777777" w:rsidR="00E8724F" w:rsidRPr="00D0110C" w:rsidRDefault="00E8724F" w:rsidP="00E8724F">
      <w:r w:rsidRPr="00D0110C">
        <w:t>(</w:t>
      </w:r>
      <w:proofErr w:type="gramStart"/>
      <w:r w:rsidRPr="00D0110C">
        <w:t>5 point</w:t>
      </w:r>
      <w:proofErr w:type="gramEnd"/>
      <w:r w:rsidRPr="00D0110C">
        <w:t xml:space="preserve"> Likert scale from Strongly agree to Strongly disagree)</w:t>
      </w:r>
    </w:p>
    <w:p w14:paraId="3B16280D" w14:textId="2254CA29" w:rsidR="00E8724F" w:rsidRPr="00D0110C" w:rsidRDefault="00E8724F" w:rsidP="00D0110C">
      <w:pPr>
        <w:ind w:left="720"/>
      </w:pPr>
      <w:r w:rsidRPr="00D0110C">
        <w:t>I wouldn't mind if I became pregnant in the next 3 months.</w:t>
      </w:r>
      <w:r w:rsidR="00923346">
        <w:t xml:space="preserve"> (Item 1)</w:t>
      </w:r>
    </w:p>
    <w:p w14:paraId="5C0B58C2" w14:textId="23CDFEA0" w:rsidR="00E8724F" w:rsidRPr="00D0110C" w:rsidRDefault="00E8724F" w:rsidP="00D0110C">
      <w:pPr>
        <w:ind w:left="720"/>
      </w:pPr>
      <w:r w:rsidRPr="00D0110C">
        <w:t>It would be a good thing for me if I became pregnant in the next 3 months.</w:t>
      </w:r>
      <w:r w:rsidR="00923346">
        <w:t xml:space="preserve"> (Item 2)</w:t>
      </w:r>
    </w:p>
    <w:p w14:paraId="3A58E2BE" w14:textId="5556D7E9" w:rsidR="00E8724F" w:rsidRPr="00D0110C" w:rsidRDefault="00E8724F" w:rsidP="00D0110C">
      <w:pPr>
        <w:ind w:left="720"/>
      </w:pPr>
      <w:r w:rsidRPr="00D0110C">
        <w:t>Thinking about becoming pregnant in the next 3 months makes me feel unhappy.</w:t>
      </w:r>
      <w:r w:rsidR="00923346">
        <w:t xml:space="preserve"> (Item 3)</w:t>
      </w:r>
    </w:p>
    <w:p w14:paraId="7EFF6BCF" w14:textId="572FCD32" w:rsidR="00E8724F" w:rsidRPr="00D0110C" w:rsidRDefault="00E8724F" w:rsidP="00D0110C">
      <w:pPr>
        <w:ind w:left="720"/>
      </w:pPr>
      <w:r w:rsidRPr="00D0110C">
        <w:t>Thinking about becoming pregnant in the next 3 months makes me feel excited.</w:t>
      </w:r>
      <w:r w:rsidR="00923346">
        <w:t xml:space="preserve"> (Item 4)</w:t>
      </w:r>
    </w:p>
    <w:p w14:paraId="296460EA" w14:textId="74715563" w:rsidR="00E8724F" w:rsidRPr="00D0110C" w:rsidRDefault="00E8724F" w:rsidP="00E8724F">
      <w:r w:rsidRPr="00D0110C">
        <w:t>The next questions ask you to think about your main partner.</w:t>
      </w:r>
      <w:r w:rsidR="004D1DA2" w:rsidRPr="00D0110C">
        <w:t xml:space="preserve"> </w:t>
      </w:r>
      <w:r w:rsidRPr="00D0110C">
        <w:t>By main partner, we mean the romantic partner that is the most serious to you</w:t>
      </w:r>
      <w:r w:rsidR="00D0110C" w:rsidRPr="00D0110C">
        <w:t>.</w:t>
      </w:r>
    </w:p>
    <w:p w14:paraId="0AE6B7AB" w14:textId="77777777" w:rsidR="00E8724F" w:rsidRPr="00D0110C" w:rsidRDefault="00E8724F" w:rsidP="00E8724F">
      <w:r w:rsidRPr="00D0110C">
        <w:t xml:space="preserve">If you don't have a romantic partner, please think about the last person with whom you were physically intimate (anything from kissing and cuddling to sex) or think of a person you know who you would consider being physically intimate with. </w:t>
      </w:r>
    </w:p>
    <w:p w14:paraId="5020D99C" w14:textId="351DF4F9" w:rsidR="00E8724F" w:rsidRPr="00D0110C" w:rsidRDefault="00E8724F" w:rsidP="00D0110C">
      <w:pPr>
        <w:ind w:firstLine="720"/>
      </w:pPr>
      <w:r w:rsidRPr="00D0110C">
        <w:t>Becoming pregnant in the next 3 months would bring me closer to my main partner.</w:t>
      </w:r>
      <w:r w:rsidR="00923346">
        <w:t xml:space="preserve"> (Item 5)</w:t>
      </w:r>
    </w:p>
    <w:p w14:paraId="6BB385EE" w14:textId="77777777" w:rsidR="00E8724F" w:rsidRPr="00D0110C" w:rsidRDefault="00E8724F" w:rsidP="00E8724F">
      <w:r w:rsidRPr="00D0110C">
        <w:t>The following questions ask about your thoughts and feelings about the idea of having a BABY IN THE NEXT YEAR.</w:t>
      </w:r>
    </w:p>
    <w:p w14:paraId="6125DA65" w14:textId="789DF45F" w:rsidR="00E8724F" w:rsidRPr="00D0110C" w:rsidRDefault="00E8724F" w:rsidP="00E8724F">
      <w:r w:rsidRPr="00D0110C">
        <w:t>Even if you do not think you can have a baby for partner or physical reasons, please imagine how you feel about HAVING A BABY in the next year.</w:t>
      </w:r>
    </w:p>
    <w:p w14:paraId="5EB4D9E5" w14:textId="44417382" w:rsidR="00D0110C" w:rsidRPr="00D0110C" w:rsidRDefault="00D0110C" w:rsidP="00E8724F">
      <w:r w:rsidRPr="00D0110C">
        <w:t>(</w:t>
      </w:r>
      <w:proofErr w:type="gramStart"/>
      <w:r w:rsidRPr="00D0110C">
        <w:t>5 point</w:t>
      </w:r>
      <w:proofErr w:type="gramEnd"/>
      <w:r w:rsidRPr="00D0110C">
        <w:t xml:space="preserve"> Likert scale from Strongly agree to Strongly disagree)</w:t>
      </w:r>
    </w:p>
    <w:p w14:paraId="043833EE" w14:textId="497F415B" w:rsidR="00E8724F" w:rsidRPr="00D0110C" w:rsidRDefault="00E8724F" w:rsidP="00D0110C">
      <w:pPr>
        <w:ind w:left="720"/>
      </w:pPr>
      <w:r w:rsidRPr="00D0110C">
        <w:t>I want to have a baby within the next year.</w:t>
      </w:r>
      <w:r w:rsidR="00923346">
        <w:t xml:space="preserve"> (Item 6)</w:t>
      </w:r>
    </w:p>
    <w:p w14:paraId="7B2CDFC3" w14:textId="3008C31A" w:rsidR="00E8724F" w:rsidRPr="00D0110C" w:rsidRDefault="00E8724F" w:rsidP="00D0110C">
      <w:pPr>
        <w:ind w:left="720"/>
      </w:pPr>
      <w:r w:rsidRPr="00D0110C">
        <w:t>If I had a baby in the next year, it would be bad for my life.</w:t>
      </w:r>
      <w:r w:rsidR="00923346">
        <w:t xml:space="preserve"> (Item 7)</w:t>
      </w:r>
    </w:p>
    <w:p w14:paraId="039145C9" w14:textId="6D588298" w:rsidR="00E8724F" w:rsidRPr="00D0110C" w:rsidRDefault="00E8724F" w:rsidP="00D0110C">
      <w:pPr>
        <w:ind w:left="720"/>
      </w:pPr>
      <w:r w:rsidRPr="00D0110C">
        <w:t>It would be a positive addition to my life to have a baby in the next year.</w:t>
      </w:r>
      <w:r w:rsidR="00923346">
        <w:t xml:space="preserve"> (Item 8)</w:t>
      </w:r>
    </w:p>
    <w:p w14:paraId="772EF2ED" w14:textId="24F6A546" w:rsidR="00E8724F" w:rsidRPr="00D0110C" w:rsidRDefault="00E8724F" w:rsidP="00D0110C">
      <w:pPr>
        <w:ind w:left="720"/>
      </w:pPr>
      <w:r w:rsidRPr="00D0110C">
        <w:t>It would be the end of the world for me to have a baby in the next year.</w:t>
      </w:r>
      <w:r w:rsidR="00923346">
        <w:t xml:space="preserve"> (Item 9)</w:t>
      </w:r>
    </w:p>
    <w:p w14:paraId="7B042410" w14:textId="47FE391F" w:rsidR="00E8724F" w:rsidRPr="00D0110C" w:rsidRDefault="00E8724F" w:rsidP="00D0110C">
      <w:pPr>
        <w:ind w:left="720"/>
      </w:pPr>
      <w:r w:rsidRPr="00D0110C">
        <w:t>Thinking about having a baby within the next year makes me smile.</w:t>
      </w:r>
      <w:r w:rsidR="00923346">
        <w:t xml:space="preserve"> (Item 10)</w:t>
      </w:r>
    </w:p>
    <w:p w14:paraId="68E86ED9" w14:textId="50CAABF6" w:rsidR="00E8724F" w:rsidRPr="00D0110C" w:rsidRDefault="00E8724F" w:rsidP="00D0110C">
      <w:pPr>
        <w:ind w:left="720"/>
      </w:pPr>
      <w:r w:rsidRPr="00D0110C">
        <w:t>Thinking about having a baby within the next year makes me feel stressed out.</w:t>
      </w:r>
      <w:r w:rsidR="00923346">
        <w:t xml:space="preserve"> (Item 11)</w:t>
      </w:r>
    </w:p>
    <w:p w14:paraId="37F1708C" w14:textId="153D31D6" w:rsidR="00E8724F" w:rsidRPr="00D0110C" w:rsidRDefault="00E8724F" w:rsidP="00D0110C">
      <w:pPr>
        <w:ind w:left="720"/>
      </w:pPr>
      <w:r w:rsidRPr="00D0110C">
        <w:t>I would feel a loss of freedom if I had a baby in the next year.</w:t>
      </w:r>
      <w:r w:rsidR="00923346">
        <w:t xml:space="preserve"> (Item 12)</w:t>
      </w:r>
    </w:p>
    <w:p w14:paraId="44776C0C" w14:textId="5A3EEB01" w:rsidR="00E8724F" w:rsidRPr="00D0110C" w:rsidRDefault="00E8724F" w:rsidP="00D0110C">
      <w:pPr>
        <w:ind w:left="720"/>
      </w:pPr>
      <w:r w:rsidRPr="00D0110C">
        <w:lastRenderedPageBreak/>
        <w:t>If I had a baby in the next year, it would be hard for me to manage raising the child.</w:t>
      </w:r>
      <w:r w:rsidR="00923346">
        <w:t xml:space="preserve"> (Item 13)</w:t>
      </w:r>
    </w:p>
    <w:p w14:paraId="3478E340" w14:textId="29A0A0FA" w:rsidR="00411779" w:rsidRDefault="00E8724F" w:rsidP="00D0110C">
      <w:pPr>
        <w:ind w:left="720"/>
      </w:pPr>
      <w:r w:rsidRPr="00D0110C">
        <w:t>I would worry that having a baby in the next year would make it harder for me to achieve other things in my life.</w:t>
      </w:r>
      <w:r w:rsidR="00923346">
        <w:t xml:space="preserve"> (Item 14)</w:t>
      </w:r>
    </w:p>
    <w:sectPr w:rsidR="00411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F0C8D"/>
    <w:multiLevelType w:val="hybridMultilevel"/>
    <w:tmpl w:val="4DC60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7830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24F"/>
    <w:rsid w:val="00177D50"/>
    <w:rsid w:val="004D1DA2"/>
    <w:rsid w:val="006143E9"/>
    <w:rsid w:val="007323BC"/>
    <w:rsid w:val="00923346"/>
    <w:rsid w:val="00B40902"/>
    <w:rsid w:val="00D0110C"/>
    <w:rsid w:val="00D648D6"/>
    <w:rsid w:val="00E8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9864"/>
  <w15:chartTrackingRefBased/>
  <w15:docId w15:val="{E3DA107C-8903-412F-9C62-31455B97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2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all</dc:creator>
  <cp:keywords/>
  <dc:description/>
  <cp:lastModifiedBy>Hall, Jenny</cp:lastModifiedBy>
  <cp:revision>2</cp:revision>
  <dcterms:created xsi:type="dcterms:W3CDTF">2022-07-07T10:26:00Z</dcterms:created>
  <dcterms:modified xsi:type="dcterms:W3CDTF">2022-07-07T10:26:00Z</dcterms:modified>
</cp:coreProperties>
</file>